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C46" w:rsidRPr="00995213" w:rsidRDefault="00853C46" w:rsidP="004F271F">
      <w:pPr>
        <w:pStyle w:val="Normal1"/>
        <w:widowControl w:val="0"/>
        <w:spacing w:after="0" w:line="480" w:lineRule="auto"/>
        <w:rPr>
          <w:rFonts w:asciiTheme="minorHAnsi" w:eastAsia="Arial" w:hAnsiTheme="minorHAnsi" w:cstheme="minorHAnsi"/>
          <w:sz w:val="24"/>
          <w:szCs w:val="24"/>
        </w:rPr>
      </w:pPr>
      <w:r w:rsidRPr="00995213">
        <w:rPr>
          <w:rFonts w:asciiTheme="minorHAnsi" w:eastAsia="Arial" w:hAnsiTheme="minorHAnsi" w:cstheme="minorHAnsi"/>
          <w:b/>
          <w:sz w:val="24"/>
          <w:szCs w:val="24"/>
        </w:rPr>
        <w:t>S1</w:t>
      </w:r>
      <w:r>
        <w:rPr>
          <w:rFonts w:asciiTheme="minorHAnsi" w:eastAsia="Arial" w:hAnsiTheme="minorHAnsi" w:cstheme="minorHAnsi"/>
          <w:b/>
          <w:sz w:val="24"/>
          <w:szCs w:val="24"/>
        </w:rPr>
        <w:t xml:space="preserve"> Table.</w:t>
      </w:r>
      <w:r w:rsidRPr="00995213">
        <w:rPr>
          <w:rFonts w:asciiTheme="minorHAnsi" w:eastAsia="Arial" w:hAnsiTheme="minorHAnsi" w:cstheme="minorHAnsi"/>
          <w:sz w:val="24"/>
          <w:szCs w:val="24"/>
        </w:rPr>
        <w:t xml:space="preserve"> </w:t>
      </w:r>
      <w:r w:rsidRPr="00995213">
        <w:rPr>
          <w:rFonts w:asciiTheme="minorHAnsi" w:eastAsia="Arial" w:hAnsiTheme="minorHAnsi" w:cstheme="minorHAnsi"/>
          <w:b/>
          <w:sz w:val="24"/>
          <w:szCs w:val="24"/>
        </w:rPr>
        <w:t>Antimicrobial drugs commonly use</w:t>
      </w:r>
      <w:bookmarkStart w:id="0" w:name="_GoBack"/>
      <w:bookmarkEnd w:id="0"/>
      <w:r w:rsidRPr="00995213">
        <w:rPr>
          <w:rFonts w:asciiTheme="minorHAnsi" w:eastAsia="Arial" w:hAnsiTheme="minorHAnsi" w:cstheme="minorHAnsi"/>
          <w:b/>
          <w:sz w:val="24"/>
          <w:szCs w:val="24"/>
        </w:rPr>
        <w:t>d to treat sepsis.</w:t>
      </w:r>
    </w:p>
    <w:tbl>
      <w:tblPr>
        <w:tblW w:w="6242" w:type="dxa"/>
        <w:tblLayout w:type="fixed"/>
        <w:tblLook w:val="0600" w:firstRow="0" w:lastRow="0" w:firstColumn="0" w:lastColumn="0" w:noHBand="1" w:noVBand="1"/>
      </w:tblPr>
      <w:tblGrid>
        <w:gridCol w:w="2725"/>
        <w:gridCol w:w="3517"/>
      </w:tblGrid>
      <w:tr w:rsidR="00C8010C" w:rsidRPr="00E62077" w:rsidTr="004F271F">
        <w:tc>
          <w:tcPr>
            <w:tcW w:w="624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213">
              <w:rPr>
                <w:rFonts w:asciiTheme="minorHAnsi" w:hAnsiTheme="minorHAnsi" w:cstheme="minorHAnsi"/>
                <w:b/>
                <w:sz w:val="24"/>
                <w:szCs w:val="24"/>
              </w:rPr>
              <w:t>Antifungals</w:t>
            </w:r>
          </w:p>
        </w:tc>
      </w:tr>
      <w:tr w:rsidR="00C8010C" w:rsidRPr="00E62077" w:rsidTr="004F271F">
        <w:tc>
          <w:tcPr>
            <w:tcW w:w="272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mphotericin b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Ketoconazole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nidulafungin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Micafung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Pentamidine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Fluconazole</w:t>
            </w:r>
          </w:p>
        </w:tc>
        <w:tc>
          <w:tcPr>
            <w:tcW w:w="3517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8010C" w:rsidRPr="00E62077" w:rsidTr="004F271F">
        <w:tc>
          <w:tcPr>
            <w:tcW w:w="624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Antibacterials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mikacin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Gentamic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mpicillin/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Imipenem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mpicillin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Kanamyc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zithromycin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Levofloxac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Aztreonam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Lincomyc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amandol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Linezolid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azolin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Meropenem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Metronidazole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Mezlocill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otetan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Minocycline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Moxifloxac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tarolin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Nafcill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Neomyc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Ceftizoxim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Ofloxac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tolozane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/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Oxacill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triaxone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Penicill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furoxime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Piperacill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ephradine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Piperacillin/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azobactam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hloramphenicol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Quinupristin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/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dalfopristin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Synercid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)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iprofloxacin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Rifamp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lindamycin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edixolid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/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edizolid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olistimethate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olistin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elavanc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Dalbavancin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icarcillin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Daptomycin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icarcillin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/</w:t>
            </w: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clavulanate</w:t>
            </w:r>
            <w:proofErr w:type="spellEnd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potassium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Doripenem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igecycline</w:t>
            </w:r>
            <w:proofErr w:type="spellEnd"/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Doxycycline</w:t>
            </w:r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obramycin</w:t>
            </w:r>
          </w:p>
        </w:tc>
      </w:tr>
      <w:tr w:rsidR="00C8010C" w:rsidRPr="00E62077" w:rsidTr="004F271F">
        <w:tc>
          <w:tcPr>
            <w:tcW w:w="27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351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Trimethoprim-sulfamethoxazole</w:t>
            </w:r>
          </w:p>
        </w:tc>
      </w:tr>
      <w:tr w:rsidR="00C8010C" w:rsidRPr="00E62077" w:rsidTr="004F271F">
        <w:tc>
          <w:tcPr>
            <w:tcW w:w="272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Erythromycin</w:t>
            </w:r>
          </w:p>
        </w:tc>
        <w:tc>
          <w:tcPr>
            <w:tcW w:w="3517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8010C" w:rsidRPr="00995213" w:rsidRDefault="00C8010C" w:rsidP="00E62077">
            <w:pPr>
              <w:pStyle w:val="Normal1"/>
              <w:widowControl w:val="0"/>
              <w:spacing w:before="120" w:after="120" w:line="240" w:lineRule="auto"/>
              <w:ind w:left="100"/>
              <w:rPr>
                <w:rFonts w:asciiTheme="minorHAnsi" w:hAnsiTheme="minorHAnsi" w:cstheme="minorHAnsi"/>
                <w:sz w:val="24"/>
                <w:szCs w:val="24"/>
              </w:rPr>
            </w:pPr>
            <w:r w:rsidRPr="00995213">
              <w:rPr>
                <w:rFonts w:asciiTheme="minorHAnsi" w:eastAsia="Arial" w:hAnsiTheme="minorHAnsi" w:cstheme="minorHAnsi"/>
                <w:sz w:val="24"/>
                <w:szCs w:val="24"/>
              </w:rPr>
              <w:t>Vancomycin</w:t>
            </w:r>
          </w:p>
        </w:tc>
      </w:tr>
    </w:tbl>
    <w:p w:rsidR="00941694" w:rsidRPr="00C8010C" w:rsidRDefault="00941694">
      <w:pPr>
        <w:rPr>
          <w:rFonts w:cstheme="minorHAnsi"/>
        </w:rPr>
      </w:pPr>
    </w:p>
    <w:sectPr w:rsidR="00941694" w:rsidRPr="00C8010C" w:rsidSect="00E6207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881" w:rsidRDefault="00E27881">
      <w:pPr>
        <w:spacing w:after="0" w:line="240" w:lineRule="auto"/>
      </w:pPr>
      <w:r>
        <w:separator/>
      </w:r>
    </w:p>
  </w:endnote>
  <w:endnote w:type="continuationSeparator" w:id="0">
    <w:p w:rsidR="00E27881" w:rsidRDefault="00E27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271F">
      <w:rPr>
        <w:rStyle w:val="PageNumber"/>
        <w:noProof/>
      </w:rPr>
      <w:t>2</w: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881" w:rsidRDefault="00E27881">
      <w:pPr>
        <w:spacing w:after="0" w:line="240" w:lineRule="auto"/>
      </w:pPr>
      <w:r>
        <w:separator/>
      </w:r>
    </w:p>
  </w:footnote>
  <w:footnote w:type="continuationSeparator" w:id="0">
    <w:p w:rsidR="00E27881" w:rsidRDefault="00E278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Header"/>
    </w:pPr>
  </w:p>
  <w:p w:rsidR="00E62077" w:rsidRDefault="00E62077" w:rsidP="00E620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B5E94"/>
    <w:multiLevelType w:val="hybridMultilevel"/>
    <w:tmpl w:val="F0FCB1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8331E2B"/>
    <w:multiLevelType w:val="hybridMultilevel"/>
    <w:tmpl w:val="1A78C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82364"/>
    <w:multiLevelType w:val="hybridMultilevel"/>
    <w:tmpl w:val="C254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A6A57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A5CDB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585577"/>
    <w:multiLevelType w:val="hybridMultilevel"/>
    <w:tmpl w:val="FDCA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0C"/>
    <w:rsid w:val="000D5C88"/>
    <w:rsid w:val="003C5EAB"/>
    <w:rsid w:val="00451F86"/>
    <w:rsid w:val="004F271F"/>
    <w:rsid w:val="005D192E"/>
    <w:rsid w:val="006D4169"/>
    <w:rsid w:val="00750A50"/>
    <w:rsid w:val="00764770"/>
    <w:rsid w:val="0085267A"/>
    <w:rsid w:val="00853C46"/>
    <w:rsid w:val="00882FB3"/>
    <w:rsid w:val="009076C0"/>
    <w:rsid w:val="00925589"/>
    <w:rsid w:val="00941694"/>
    <w:rsid w:val="00995213"/>
    <w:rsid w:val="00C8010C"/>
    <w:rsid w:val="00CF3AA7"/>
    <w:rsid w:val="00D34A85"/>
    <w:rsid w:val="00D75CE7"/>
    <w:rsid w:val="00D94BEF"/>
    <w:rsid w:val="00DC0BF7"/>
    <w:rsid w:val="00E27881"/>
    <w:rsid w:val="00E6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E676E36-B9D2-4007-8172-C1C10232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6C0"/>
    <w:pPr>
      <w:spacing w:after="24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10C"/>
    <w:pPr>
      <w:spacing w:after="0" w:line="360" w:lineRule="auto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10C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10C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010C"/>
    <w:rPr>
      <w:b/>
      <w:bCs/>
      <w:lang w:val="en-US"/>
    </w:rPr>
  </w:style>
  <w:style w:type="paragraph" w:customStyle="1" w:styleId="Normal1">
    <w:name w:val="Normal1"/>
    <w:rsid w:val="00C8010C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01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01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10C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0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8010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C8010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10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801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0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10C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8010C"/>
    <w:rPr>
      <w:color w:val="808080"/>
    </w:rPr>
  </w:style>
  <w:style w:type="character" w:customStyle="1" w:styleId="element-citation">
    <w:name w:val="element-citation"/>
    <w:basedOn w:val="DefaultParagraphFont"/>
    <w:rsid w:val="00C8010C"/>
  </w:style>
  <w:style w:type="character" w:customStyle="1" w:styleId="ref-journal">
    <w:name w:val="ref-journal"/>
    <w:basedOn w:val="DefaultParagraphFont"/>
    <w:rsid w:val="00C8010C"/>
  </w:style>
  <w:style w:type="character" w:customStyle="1" w:styleId="ref-vol">
    <w:name w:val="ref-vol"/>
    <w:basedOn w:val="DefaultParagraphFont"/>
    <w:rsid w:val="00C8010C"/>
  </w:style>
  <w:style w:type="character" w:styleId="Hyperlink">
    <w:name w:val="Hyperlink"/>
    <w:basedOn w:val="DefaultParagraphFont"/>
    <w:uiPriority w:val="99"/>
    <w:unhideWhenUsed/>
    <w:rsid w:val="00C801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8010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8010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010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C8010C"/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8010C"/>
    <w:rPr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801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1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1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10C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010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0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Narayan</dc:creator>
  <cp:keywords/>
  <dc:description/>
  <cp:lastModifiedBy>Lucy Carrier</cp:lastModifiedBy>
  <cp:revision>8</cp:revision>
  <dcterms:created xsi:type="dcterms:W3CDTF">2018-06-19T23:10:00Z</dcterms:created>
  <dcterms:modified xsi:type="dcterms:W3CDTF">2018-10-08T13:23:00Z</dcterms:modified>
</cp:coreProperties>
</file>